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4</w:t>
      </w:r>
      <w:r>
        <w:rPr>
          <w:rFonts w:cs="Arial" w:ascii="Arial" w:hAnsi="Arial"/>
          <w:sz w:val="22"/>
        </w:rPr>
        <w:t xml:space="preserve">.  Influenza A viruses used in Figure 1.  GenBank accession numbers and collection dates for the HA gene segment of 21 A/H1N1 influenza viruses sampled globally from 2006, including the A/H1N1 components of the influenza vaccines for 2006-2007 (A/New Caledonia/20.1999), 2007-2008 (A/Solomon Islands/3/2006), and 2008-2009 (A/Brisbane/59/2007).  </w:t>
      </w:r>
      <w:r>
        <w:rPr>
          <w:rFonts w:cs="Arial" w:ascii="Arial" w:hAnsi="Arial"/>
          <w:sz w:val="22"/>
          <w:szCs w:val="20"/>
        </w:rPr>
        <w:t>GenBank accession numbers from the Influenza Virus Resource refer to the PB2 gene</w:t>
      </w:r>
      <w:r>
        <w:rPr>
          <w:rFonts w:cs="Arial" w:ascii="Arial" w:hAnsi="Arial"/>
          <w:sz w:val="22"/>
        </w:rPr>
        <w:t xml:space="preserve"> segment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color w:val="000000"/>
          <w:sz w:val="22"/>
        </w:rPr>
        <w:t>), and accession numbers starting with ISD are from the Los Alamos National Laboratory’s Influenza Sequence Database (</w:t>
      </w:r>
      <w:hyperlink r:id="rId3">
        <w:r>
          <w:rPr>
            <w:rStyle w:val="InternetLink"/>
            <w:rFonts w:cs="Arial" w:ascii="Arial" w:hAnsi="Arial"/>
            <w:sz w:val="22"/>
          </w:rPr>
          <w:t>www.flu.lanl.gov</w:t>
        </w:r>
      </w:hyperlink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8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491"/>
        <w:gridCol w:w="6588"/>
      </w:tblGrid>
      <w:tr>
        <w:trPr>
          <w:trHeight w:val="260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ccession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llection Date/Year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solate name</w:t>
            </w:r>
          </w:p>
        </w:tc>
      </w:tr>
      <w:tr>
        <w:trPr>
          <w:trHeight w:val="260" w:hRule="atLeast"/>
        </w:trPr>
        <w:tc>
          <w:tcPr>
            <w:tcW w:w="1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V45654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Hong Kong/948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C8662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99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Caledonia/20/1999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9910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21/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lomon Islands/3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5058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. Petersburg/08/2006 X-163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CA2884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01/07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/Brisbane/59/2007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5058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. Petersburg/08/2006 X-163A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5058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. Petersburg/08/2006 X-163B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SDN21469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ockholm/15/06 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SDN21469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ockholm/17/06 (H1N1)</w:t>
            </w:r>
          </w:p>
        </w:tc>
      </w:tr>
      <w:tr>
        <w:trPr>
          <w:trHeight w:val="10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SDN2298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ockholm/23/06 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SDN21468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tockholm/4/06 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7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32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41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7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44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1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3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7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67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7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68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7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75/2006(H1N1)</w:t>
            </w:r>
          </w:p>
        </w:tc>
      </w:tr>
      <w:tr>
        <w:trPr>
          <w:trHeight w:val="260" w:hRule="atLeast"/>
        </w:trPr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67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88/2006(H1N1)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hyperlink" Target="http://www.flu.lanl.gov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23:59:00Z</dcterms:created>
  <dc:creator>Edward Holmes</dc:creator>
  <dc:description/>
  <cp:keywords/>
  <dc:language>en-US</dc:language>
  <cp:lastModifiedBy>Edward Holmes</cp:lastModifiedBy>
  <dcterms:modified xsi:type="dcterms:W3CDTF">2008-07-20T23:59:00Z</dcterms:modified>
  <cp:revision>1</cp:revision>
  <dc:subject/>
  <dc:title/>
</cp:coreProperties>
</file>